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F5E69" w14:textId="1F1205FE" w:rsidR="00E9540F" w:rsidRPr="00E32902" w:rsidRDefault="00E32902" w:rsidP="004B0FA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32902">
        <w:rPr>
          <w:rFonts w:ascii="Times New Roman" w:hAnsi="Times New Roman" w:cs="Times New Roman"/>
          <w:b/>
          <w:bCs/>
          <w:sz w:val="20"/>
          <w:szCs w:val="20"/>
        </w:rPr>
        <w:t>Supplementary figure legends</w:t>
      </w:r>
    </w:p>
    <w:p w14:paraId="117CA8E8" w14:textId="3CF9BF4F" w:rsidR="00E32902" w:rsidRPr="00E32902" w:rsidRDefault="00E32902" w:rsidP="004B0FA3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32902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="004B0FA3" w:rsidRPr="004B0FA3"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proofErr w:type="spellStart"/>
      <w:r w:rsidR="004B0FA3" w:rsidRPr="004B0FA3">
        <w:rPr>
          <w:rFonts w:ascii="Times New Roman" w:hAnsi="Times New Roman" w:cs="Times New Roman"/>
          <w:b/>
          <w:bCs/>
          <w:sz w:val="20"/>
          <w:szCs w:val="20"/>
        </w:rPr>
        <w:t>to</w:t>
      </w:r>
      <w:proofErr w:type="spellEnd"/>
      <w:r w:rsidR="004B0FA3" w:rsidRPr="004B0FA3">
        <w:rPr>
          <w:rFonts w:ascii="Times New Roman" w:hAnsi="Times New Roman" w:cs="Times New Roman"/>
          <w:b/>
          <w:bCs/>
          <w:sz w:val="20"/>
          <w:szCs w:val="20"/>
        </w:rPr>
        <w:t xml:space="preserve"> D</w:t>
      </w:r>
      <w:r w:rsidR="004B0FA3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4B0FA3" w:rsidRPr="00A355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ahorse profiles for oxygen consumption rate (OCR) </w:t>
      </w:r>
      <w:r w:rsidR="0038483D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="004B0F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848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uman </w:t>
      </w:r>
      <w:r w:rsidR="004B0FA3" w:rsidRPr="00A35507">
        <w:rPr>
          <w:rFonts w:ascii="Times New Roman" w:hAnsi="Times New Roman" w:cs="Times New Roman"/>
          <w:color w:val="000000" w:themeColor="text1"/>
          <w:sz w:val="20"/>
          <w:szCs w:val="20"/>
        </w:rPr>
        <w:t>VICs from CAVs</w:t>
      </w:r>
      <w:r w:rsidR="003848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B0FA3" w:rsidRPr="00A355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P-OIM, </w:t>
      </w:r>
      <w:r w:rsidR="0038483D">
        <w:rPr>
          <w:rFonts w:ascii="Times New Roman" w:hAnsi="Times New Roman" w:cs="Times New Roman"/>
          <w:color w:val="000000" w:themeColor="text1"/>
          <w:sz w:val="20"/>
          <w:szCs w:val="20"/>
        </w:rPr>
        <w:t>or</w:t>
      </w:r>
      <w:r w:rsidR="004B0FA3" w:rsidRPr="00A355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-CAVs, cultured in the presence or absence of BAY876/BX795.</w:t>
      </w:r>
    </w:p>
    <w:sectPr w:rsidR="00E32902" w:rsidRPr="00E32902" w:rsidSect="00BD49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02"/>
    <w:rsid w:val="000054F4"/>
    <w:rsid w:val="00006D8E"/>
    <w:rsid w:val="00024F52"/>
    <w:rsid w:val="00033B1F"/>
    <w:rsid w:val="000348FC"/>
    <w:rsid w:val="00043F2B"/>
    <w:rsid w:val="000567DA"/>
    <w:rsid w:val="000A5BA2"/>
    <w:rsid w:val="001002EF"/>
    <w:rsid w:val="0010672E"/>
    <w:rsid w:val="001374FE"/>
    <w:rsid w:val="00142EBA"/>
    <w:rsid w:val="00167DC5"/>
    <w:rsid w:val="00172AB7"/>
    <w:rsid w:val="00177736"/>
    <w:rsid w:val="001B2A95"/>
    <w:rsid w:val="001D6E15"/>
    <w:rsid w:val="00207CA0"/>
    <w:rsid w:val="00211937"/>
    <w:rsid w:val="00225901"/>
    <w:rsid w:val="00260C67"/>
    <w:rsid w:val="00264AC5"/>
    <w:rsid w:val="002674DD"/>
    <w:rsid w:val="00281490"/>
    <w:rsid w:val="002816AC"/>
    <w:rsid w:val="002D3E12"/>
    <w:rsid w:val="002E4E6C"/>
    <w:rsid w:val="002F3321"/>
    <w:rsid w:val="00367125"/>
    <w:rsid w:val="0038483D"/>
    <w:rsid w:val="003A3D36"/>
    <w:rsid w:val="003F4409"/>
    <w:rsid w:val="00403719"/>
    <w:rsid w:val="00410980"/>
    <w:rsid w:val="00420841"/>
    <w:rsid w:val="00477482"/>
    <w:rsid w:val="00486207"/>
    <w:rsid w:val="00495D10"/>
    <w:rsid w:val="004B0FA3"/>
    <w:rsid w:val="004B1D41"/>
    <w:rsid w:val="004B6952"/>
    <w:rsid w:val="004D6992"/>
    <w:rsid w:val="005A63D5"/>
    <w:rsid w:val="005D048C"/>
    <w:rsid w:val="006001A1"/>
    <w:rsid w:val="00611F9A"/>
    <w:rsid w:val="00615BBB"/>
    <w:rsid w:val="00631BC2"/>
    <w:rsid w:val="00646AC6"/>
    <w:rsid w:val="00684603"/>
    <w:rsid w:val="006B3FC3"/>
    <w:rsid w:val="006D6551"/>
    <w:rsid w:val="0071091A"/>
    <w:rsid w:val="00712B9E"/>
    <w:rsid w:val="00725A12"/>
    <w:rsid w:val="00732D33"/>
    <w:rsid w:val="00737DE9"/>
    <w:rsid w:val="0076660C"/>
    <w:rsid w:val="007D0F85"/>
    <w:rsid w:val="007E15BB"/>
    <w:rsid w:val="007F45ED"/>
    <w:rsid w:val="007F6D30"/>
    <w:rsid w:val="00804B8F"/>
    <w:rsid w:val="00846629"/>
    <w:rsid w:val="00856F8C"/>
    <w:rsid w:val="0088091A"/>
    <w:rsid w:val="00892CD3"/>
    <w:rsid w:val="008C2206"/>
    <w:rsid w:val="008D57D8"/>
    <w:rsid w:val="008F1DDD"/>
    <w:rsid w:val="008F3423"/>
    <w:rsid w:val="008F4B3D"/>
    <w:rsid w:val="008F5C23"/>
    <w:rsid w:val="0090301C"/>
    <w:rsid w:val="00905167"/>
    <w:rsid w:val="009570B7"/>
    <w:rsid w:val="00972FA4"/>
    <w:rsid w:val="0097351E"/>
    <w:rsid w:val="00985A6F"/>
    <w:rsid w:val="009C4F9A"/>
    <w:rsid w:val="009E40A3"/>
    <w:rsid w:val="00A36325"/>
    <w:rsid w:val="00A43F40"/>
    <w:rsid w:val="00A6607B"/>
    <w:rsid w:val="00A66162"/>
    <w:rsid w:val="00A66E74"/>
    <w:rsid w:val="00AB4E40"/>
    <w:rsid w:val="00AD2C27"/>
    <w:rsid w:val="00AF721C"/>
    <w:rsid w:val="00AF7715"/>
    <w:rsid w:val="00B07E7A"/>
    <w:rsid w:val="00B32637"/>
    <w:rsid w:val="00B36E5A"/>
    <w:rsid w:val="00B42DE7"/>
    <w:rsid w:val="00B57703"/>
    <w:rsid w:val="00B6732F"/>
    <w:rsid w:val="00B83C4C"/>
    <w:rsid w:val="00BD4996"/>
    <w:rsid w:val="00BD4A17"/>
    <w:rsid w:val="00BE0DAD"/>
    <w:rsid w:val="00BE3BF0"/>
    <w:rsid w:val="00BE6F94"/>
    <w:rsid w:val="00C64953"/>
    <w:rsid w:val="00C72EE0"/>
    <w:rsid w:val="00C9293D"/>
    <w:rsid w:val="00C95090"/>
    <w:rsid w:val="00CA7911"/>
    <w:rsid w:val="00CB485A"/>
    <w:rsid w:val="00CB728D"/>
    <w:rsid w:val="00CD7789"/>
    <w:rsid w:val="00CE1A3F"/>
    <w:rsid w:val="00D404FA"/>
    <w:rsid w:val="00D602C5"/>
    <w:rsid w:val="00D764AE"/>
    <w:rsid w:val="00D91986"/>
    <w:rsid w:val="00DA22AE"/>
    <w:rsid w:val="00DD4CC1"/>
    <w:rsid w:val="00DD78E7"/>
    <w:rsid w:val="00DF08BC"/>
    <w:rsid w:val="00DF63ED"/>
    <w:rsid w:val="00E32902"/>
    <w:rsid w:val="00E3520C"/>
    <w:rsid w:val="00E45BA6"/>
    <w:rsid w:val="00E55B5F"/>
    <w:rsid w:val="00E55C5B"/>
    <w:rsid w:val="00E6007F"/>
    <w:rsid w:val="00E64422"/>
    <w:rsid w:val="00E8327D"/>
    <w:rsid w:val="00E9540F"/>
    <w:rsid w:val="00ED3857"/>
    <w:rsid w:val="00EE2F1B"/>
    <w:rsid w:val="00EE2F3D"/>
    <w:rsid w:val="00F067FC"/>
    <w:rsid w:val="00F1458C"/>
    <w:rsid w:val="00F5596F"/>
    <w:rsid w:val="00F74682"/>
    <w:rsid w:val="00F80239"/>
    <w:rsid w:val="00FD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80A11"/>
  <w15:chartTrackingRefBased/>
  <w15:docId w15:val="{164C6549-0954-B34E-91B1-50769A40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5634857085@outlook.com</dc:creator>
  <cp:keywords/>
  <dc:description/>
  <cp:lastModifiedBy>r15634857085@outlook.com</cp:lastModifiedBy>
  <cp:revision>3</cp:revision>
  <dcterms:created xsi:type="dcterms:W3CDTF">2023-01-26T12:13:00Z</dcterms:created>
  <dcterms:modified xsi:type="dcterms:W3CDTF">2023-01-26T12:31:00Z</dcterms:modified>
</cp:coreProperties>
</file>